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78C4" w:rsidRPr="008F62B9" w:rsidRDefault="008378C4" w:rsidP="008378C4">
      <w:pPr>
        <w:pStyle w:val="Heading1"/>
        <w:spacing w:line="480" w:lineRule="auto"/>
        <w:jc w:val="both"/>
        <w:rPr>
          <w:sz w:val="22"/>
          <w:szCs w:val="22"/>
        </w:rPr>
      </w:pPr>
      <w:r w:rsidRPr="008F62B9">
        <w:rPr>
          <w:sz w:val="22"/>
          <w:szCs w:val="22"/>
        </w:rPr>
        <w:t>Supplementary</w:t>
      </w:r>
    </w:p>
    <w:p w:rsidR="008378C4" w:rsidRPr="008F62B9" w:rsidRDefault="008378C4" w:rsidP="008378C4">
      <w:pPr>
        <w:pStyle w:val="Heading2"/>
        <w:spacing w:line="480" w:lineRule="auto"/>
        <w:jc w:val="both"/>
        <w:rPr>
          <w:sz w:val="22"/>
          <w:szCs w:val="22"/>
        </w:rPr>
      </w:pPr>
      <w:bookmarkStart w:id="0" w:name="_heading=h.1y810tw" w:colFirst="0" w:colLast="0"/>
      <w:bookmarkEnd w:id="0"/>
      <w:r w:rsidRPr="008F62B9">
        <w:rPr>
          <w:sz w:val="22"/>
          <w:szCs w:val="22"/>
        </w:rPr>
        <w:t>Search terms</w:t>
      </w:r>
    </w:p>
    <w:p w:rsidR="008378C4" w:rsidRPr="008F62B9" w:rsidRDefault="008378C4" w:rsidP="008378C4">
      <w:pPr>
        <w:pBdr>
          <w:top w:val="nil"/>
          <w:left w:val="nil"/>
          <w:bottom w:val="nil"/>
          <w:right w:val="nil"/>
          <w:between w:val="nil"/>
        </w:pBdr>
        <w:spacing w:line="240" w:lineRule="auto"/>
        <w:rPr>
          <w:rFonts w:eastAsia="Times New Roman"/>
        </w:rPr>
      </w:pPr>
      <w:r w:rsidRPr="008F62B9">
        <w:rPr>
          <w:rFonts w:eastAsia="Calibri"/>
          <w:highlight w:val="white"/>
        </w:rPr>
        <w:t>Diffusion Magnetic Resonance Imaging"[Mesh] OR "Diffusion Tensor Imaging"[Mesh] OR "Whole Body Imaging"[Mesh] OR apparent diffusion OR apparent diffusion coefficient OR diffusion weighted MRI OR diffusion weighted MR OR dynamic contrast enhanced OR dynamic contrast enhanced MR OR dynamic contrast enhanced MRI OR diffusion magnetic resonance imaging OR dynamic contrast enhanced MR perfusion OR MR-DCE OR perfusion-weighted imaging OR diffusion weighted sequences OR diffusion restriction OR diffusion tensor imaging OR advanced MR imaging OR advanced magnetic resonance imaging OR whole-body MR OR whole body MRI AND Sarcoma</w:t>
      </w:r>
    </w:p>
    <w:p w:rsidR="004110E9" w:rsidRDefault="004110E9">
      <w:bookmarkStart w:id="1" w:name="_GoBack"/>
      <w:bookmarkEnd w:id="1"/>
    </w:p>
    <w:sectPr w:rsidR="004110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8C4"/>
    <w:rsid w:val="00024DF1"/>
    <w:rsid w:val="00032034"/>
    <w:rsid w:val="00052B45"/>
    <w:rsid w:val="000A68C3"/>
    <w:rsid w:val="001316A1"/>
    <w:rsid w:val="00177C22"/>
    <w:rsid w:val="00194384"/>
    <w:rsid w:val="001F4414"/>
    <w:rsid w:val="00217C83"/>
    <w:rsid w:val="00270F98"/>
    <w:rsid w:val="00287460"/>
    <w:rsid w:val="00297A91"/>
    <w:rsid w:val="002A3D3E"/>
    <w:rsid w:val="002A6EFF"/>
    <w:rsid w:val="002D4769"/>
    <w:rsid w:val="002F59A7"/>
    <w:rsid w:val="003329E1"/>
    <w:rsid w:val="00365692"/>
    <w:rsid w:val="004110E9"/>
    <w:rsid w:val="00424539"/>
    <w:rsid w:val="004B10D0"/>
    <w:rsid w:val="0053619E"/>
    <w:rsid w:val="005535AA"/>
    <w:rsid w:val="005925B4"/>
    <w:rsid w:val="005A6B42"/>
    <w:rsid w:val="00625549"/>
    <w:rsid w:val="0069565B"/>
    <w:rsid w:val="006D73E0"/>
    <w:rsid w:val="006E34DA"/>
    <w:rsid w:val="00710755"/>
    <w:rsid w:val="00742916"/>
    <w:rsid w:val="00756BD1"/>
    <w:rsid w:val="007848D4"/>
    <w:rsid w:val="007E6DAB"/>
    <w:rsid w:val="007F7966"/>
    <w:rsid w:val="008378C4"/>
    <w:rsid w:val="00864479"/>
    <w:rsid w:val="0087175F"/>
    <w:rsid w:val="0089069F"/>
    <w:rsid w:val="008A1C49"/>
    <w:rsid w:val="008B3BF1"/>
    <w:rsid w:val="008F3006"/>
    <w:rsid w:val="00913A39"/>
    <w:rsid w:val="0097521B"/>
    <w:rsid w:val="009A4B3B"/>
    <w:rsid w:val="00A0634C"/>
    <w:rsid w:val="00A13D7C"/>
    <w:rsid w:val="00AC0042"/>
    <w:rsid w:val="00B63A67"/>
    <w:rsid w:val="00B8789D"/>
    <w:rsid w:val="00BC16B8"/>
    <w:rsid w:val="00C1281D"/>
    <w:rsid w:val="00C34B5F"/>
    <w:rsid w:val="00C35E8C"/>
    <w:rsid w:val="00CB046E"/>
    <w:rsid w:val="00CF7165"/>
    <w:rsid w:val="00D346EF"/>
    <w:rsid w:val="00D46E42"/>
    <w:rsid w:val="00D9568F"/>
    <w:rsid w:val="00DD6C43"/>
    <w:rsid w:val="00DE6987"/>
    <w:rsid w:val="00DE743A"/>
    <w:rsid w:val="00E07AFF"/>
    <w:rsid w:val="00E52115"/>
    <w:rsid w:val="00E7315D"/>
    <w:rsid w:val="00E81C24"/>
    <w:rsid w:val="00E85BA9"/>
    <w:rsid w:val="00E908A5"/>
    <w:rsid w:val="00EA0409"/>
    <w:rsid w:val="00EA1201"/>
    <w:rsid w:val="00EB15DA"/>
    <w:rsid w:val="00EF10B1"/>
    <w:rsid w:val="00F0371E"/>
    <w:rsid w:val="00F942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9C69FA-8297-476D-8D28-7B9F70D75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8378C4"/>
    <w:pPr>
      <w:keepNext/>
      <w:keepLines/>
      <w:spacing w:before="400" w:after="120" w:line="276" w:lineRule="auto"/>
      <w:outlineLvl w:val="0"/>
    </w:pPr>
    <w:rPr>
      <w:rFonts w:ascii="Arial" w:eastAsia="Arial" w:hAnsi="Arial" w:cs="Arial"/>
      <w:sz w:val="40"/>
      <w:szCs w:val="40"/>
      <w:lang w:val="en-US"/>
    </w:rPr>
  </w:style>
  <w:style w:type="paragraph" w:styleId="Heading2">
    <w:name w:val="heading 2"/>
    <w:basedOn w:val="Normal"/>
    <w:next w:val="Normal"/>
    <w:link w:val="Heading2Char"/>
    <w:rsid w:val="008378C4"/>
    <w:pPr>
      <w:keepNext/>
      <w:keepLines/>
      <w:spacing w:before="360" w:after="120" w:line="276" w:lineRule="auto"/>
      <w:outlineLvl w:val="1"/>
    </w:pPr>
    <w:rPr>
      <w:rFonts w:ascii="Arial" w:eastAsia="Arial" w:hAnsi="Arial" w:cs="Arial"/>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378C4"/>
    <w:rPr>
      <w:rFonts w:ascii="Arial" w:eastAsia="Arial" w:hAnsi="Arial" w:cs="Arial"/>
      <w:sz w:val="40"/>
      <w:szCs w:val="40"/>
      <w:lang w:val="en-US"/>
    </w:rPr>
  </w:style>
  <w:style w:type="character" w:customStyle="1" w:styleId="Heading2Char">
    <w:name w:val="Heading 2 Char"/>
    <w:basedOn w:val="DefaultParagraphFont"/>
    <w:link w:val="Heading2"/>
    <w:rsid w:val="008378C4"/>
    <w:rPr>
      <w:rFonts w:ascii="Arial" w:eastAsia="Arial" w:hAnsi="Arial" w:cs="Arial"/>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58</Characters>
  <Application>Microsoft Office Word</Application>
  <DocSecurity>0</DocSecurity>
  <Lines>4</Lines>
  <Paragraphs>1</Paragraphs>
  <ScaleCrop>false</ScaleCrop>
  <Company>HP Inc.</Company>
  <LinksUpToDate>false</LinksUpToDate>
  <CharactersWithSpaces>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yagarajan P.</dc:creator>
  <cp:keywords/>
  <dc:description/>
  <cp:lastModifiedBy>Thiyagarajan P.</cp:lastModifiedBy>
  <cp:revision>1</cp:revision>
  <dcterms:created xsi:type="dcterms:W3CDTF">2022-12-29T04:30:00Z</dcterms:created>
  <dcterms:modified xsi:type="dcterms:W3CDTF">2022-12-29T04:30:00Z</dcterms:modified>
</cp:coreProperties>
</file>